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ED2C7" w14:textId="0FEB9F13" w:rsidR="00BF7566" w:rsidRPr="00095FCC" w:rsidRDefault="00BF7566" w:rsidP="00095FCC">
      <w:pPr>
        <w:ind w:right="20"/>
        <w:jc w:val="both"/>
        <w:rPr>
          <w:rFonts w:asciiTheme="majorBidi" w:hAnsiTheme="majorBidi" w:cstheme="majorBidi"/>
          <w:b/>
          <w:sz w:val="24"/>
          <w:szCs w:val="24"/>
        </w:rPr>
      </w:pPr>
      <w:r w:rsidRPr="00095FCC">
        <w:rPr>
          <w:rFonts w:asciiTheme="majorBidi" w:hAnsiTheme="majorBidi" w:cstheme="majorBidi"/>
          <w:b/>
          <w:sz w:val="24"/>
          <w:szCs w:val="24"/>
        </w:rPr>
        <w:t xml:space="preserve">Appendix </w:t>
      </w:r>
      <w:r w:rsidR="00E16D7B">
        <w:rPr>
          <w:rFonts w:asciiTheme="majorBidi" w:hAnsiTheme="majorBidi" w:cstheme="majorBidi"/>
          <w:b/>
          <w:sz w:val="24"/>
          <w:szCs w:val="24"/>
        </w:rPr>
        <w:t>1</w:t>
      </w:r>
      <w:r w:rsidRPr="00095FCC">
        <w:rPr>
          <w:rFonts w:asciiTheme="majorBidi" w:hAnsiTheme="majorBidi" w:cstheme="majorBidi"/>
          <w:b/>
          <w:sz w:val="24"/>
          <w:szCs w:val="24"/>
        </w:rPr>
        <w:t>: Semi-Structured Interview Script</w:t>
      </w:r>
    </w:p>
    <w:p w14:paraId="3B78C38E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Can you describe your overall thoughts and perceptions of the exercise training program? </w:t>
      </w:r>
    </w:p>
    <w:p w14:paraId="22F2FF52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>Has the experience of participating in the exercise program changed you in any way? If yes, please explain.</w:t>
      </w:r>
      <w:r w:rsidRPr="00095FCC">
        <w:rPr>
          <w:rFonts w:ascii="MS Mincho" w:eastAsia="MS Mincho" w:hAnsi="MS Mincho" w:cs="MS Mincho" w:hint="eastAsia"/>
          <w:sz w:val="24"/>
          <w:szCs w:val="24"/>
          <w:lang w:val="en-US" w:eastAsia="en-US"/>
        </w:rPr>
        <w:t> </w:t>
      </w:r>
    </w:p>
    <w:p w14:paraId="5F39B35F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What does quality of life mean to you? </w:t>
      </w:r>
    </w:p>
    <w:p w14:paraId="43A32166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How would you describe your quality of life since your participation in the exercise program? </w:t>
      </w:r>
    </w:p>
    <w:p w14:paraId="64451062" w14:textId="77777777" w:rsidR="00BF7566" w:rsidRPr="00095FCC" w:rsidRDefault="00BF7566" w:rsidP="00BF7566">
      <w:pPr>
        <w:pStyle w:val="ListParagraph"/>
        <w:widowControl w:val="0"/>
        <w:numPr>
          <w:ilvl w:val="1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Has your participation in the program impacted on your physical well-being (i.e., </w:t>
      </w:r>
      <w:r w:rsidRPr="00095FCC">
        <w:rPr>
          <w:rFonts w:ascii="MS Mincho" w:eastAsia="MS Mincho" w:hAnsi="MS Mincho" w:cs="MS Mincho" w:hint="eastAsia"/>
          <w:sz w:val="24"/>
          <w:szCs w:val="24"/>
          <w:lang w:val="en-US" w:eastAsia="en-US"/>
        </w:rPr>
        <w:t> </w:t>
      </w: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fatigue, pain levels, mobility)? If so, please explain. </w:t>
      </w:r>
      <w:r w:rsidRPr="00095FCC">
        <w:rPr>
          <w:rFonts w:ascii="MS Mincho" w:eastAsia="MS Mincho" w:hAnsi="MS Mincho" w:cs="MS Mincho" w:hint="eastAsia"/>
          <w:sz w:val="24"/>
          <w:szCs w:val="24"/>
          <w:lang w:val="en-US" w:eastAsia="en-US"/>
        </w:rPr>
        <w:t> </w:t>
      </w:r>
    </w:p>
    <w:p w14:paraId="489260A2" w14:textId="77777777" w:rsidR="00BF7566" w:rsidRPr="00095FCC" w:rsidRDefault="00BF7566" w:rsidP="00BF7566">
      <w:pPr>
        <w:pStyle w:val="ListParagraph"/>
        <w:widowControl w:val="0"/>
        <w:numPr>
          <w:ilvl w:val="1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psychological well-being (i.e., sense of control)? </w:t>
      </w:r>
      <w:r w:rsidRPr="00095FCC">
        <w:rPr>
          <w:rFonts w:ascii="MS Mincho" w:eastAsia="MS Mincho" w:hAnsi="MS Mincho" w:cs="MS Mincho" w:hint="eastAsia"/>
          <w:sz w:val="24"/>
          <w:szCs w:val="24"/>
          <w:lang w:val="en-US" w:eastAsia="en-US"/>
        </w:rPr>
        <w:t> </w:t>
      </w:r>
    </w:p>
    <w:p w14:paraId="3292094F" w14:textId="77777777" w:rsidR="00BF7566" w:rsidRPr="00095FCC" w:rsidRDefault="00BF7566" w:rsidP="00BF7566">
      <w:pPr>
        <w:pStyle w:val="ListParagraph"/>
        <w:widowControl w:val="0"/>
        <w:numPr>
          <w:ilvl w:val="1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social well-being (i.e., social interactions)? </w:t>
      </w:r>
      <w:r w:rsidRPr="00095FCC">
        <w:rPr>
          <w:rFonts w:ascii="MS Mincho" w:eastAsia="MS Mincho" w:hAnsi="MS Mincho" w:cs="MS Mincho" w:hint="eastAsia"/>
          <w:sz w:val="24"/>
          <w:szCs w:val="24"/>
          <w:lang w:val="en-US" w:eastAsia="en-US"/>
        </w:rPr>
        <w:t> </w:t>
      </w:r>
    </w:p>
    <w:p w14:paraId="277BE91A" w14:textId="77777777" w:rsidR="00BF7566" w:rsidRPr="00095FCC" w:rsidRDefault="00BF7566" w:rsidP="00BF7566">
      <w:pPr>
        <w:pStyle w:val="ListParagraph"/>
        <w:widowControl w:val="0"/>
        <w:numPr>
          <w:ilvl w:val="1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spiritual well-being (i.e., maintaining hope and deriving meaning)? </w:t>
      </w:r>
      <w:r w:rsidRPr="00095FCC">
        <w:rPr>
          <w:rFonts w:ascii="MS Mincho" w:eastAsia="MS Mincho" w:hAnsi="MS Mincho" w:cs="MS Mincho" w:hint="eastAsia"/>
          <w:sz w:val="24"/>
          <w:szCs w:val="24"/>
          <w:lang w:val="en-US" w:eastAsia="en-US"/>
        </w:rPr>
        <w:t> </w:t>
      </w:r>
    </w:p>
    <w:p w14:paraId="57AA5646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Can you tell me about your reasons for being interested in the exercise program? </w:t>
      </w:r>
    </w:p>
    <w:p w14:paraId="3CBC8E60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Did you feel capable of performing the exercise program? If yes, please explain. </w:t>
      </w:r>
    </w:p>
    <w:p w14:paraId="28AED5A3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Did you have any concerns regarding your participation in the exercise training program? If yes, please explain. </w:t>
      </w:r>
    </w:p>
    <w:p w14:paraId="5646A31C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Would you make any changes to the exercise program? If yes, explain. </w:t>
      </w:r>
    </w:p>
    <w:p w14:paraId="6EEC3B4A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Would you once again participate in the program? Why/why not? </w:t>
      </w:r>
    </w:p>
    <w:p w14:paraId="77AB8914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Do you have any ideas or proposals for program improvements? If yes, explain. </w:t>
      </w:r>
    </w:p>
    <w:p w14:paraId="0AB6C692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>Describe your thoughts and feelings relating to your upcoming surgery?</w:t>
      </w:r>
      <w:r w:rsidRPr="00095FCC">
        <w:rPr>
          <w:rFonts w:ascii="MS Mincho" w:eastAsia="MS Mincho" w:hAnsi="MS Mincho" w:cs="MS Mincho" w:hint="eastAsia"/>
          <w:sz w:val="24"/>
          <w:szCs w:val="24"/>
          <w:lang w:val="en-US" w:eastAsia="en-US"/>
        </w:rPr>
        <w:t> </w:t>
      </w:r>
    </w:p>
    <w:p w14:paraId="20EC7DB9" w14:textId="77777777" w:rsidR="00BF7566" w:rsidRPr="00095FCC" w:rsidRDefault="00BF7566" w:rsidP="00BF7566">
      <w:pPr>
        <w:pStyle w:val="ListParagraph"/>
        <w:widowControl w:val="0"/>
        <w:numPr>
          <w:ilvl w:val="0"/>
          <w:numId w:val="1"/>
        </w:numPr>
        <w:overflowPunct/>
        <w:spacing w:after="240"/>
        <w:jc w:val="both"/>
        <w:textAlignment w:val="auto"/>
        <w:rPr>
          <w:rFonts w:asciiTheme="majorBidi" w:hAnsiTheme="majorBidi" w:cstheme="majorBidi"/>
          <w:sz w:val="24"/>
          <w:szCs w:val="24"/>
          <w:lang w:val="en-US" w:eastAsia="en-US"/>
        </w:rPr>
      </w:pPr>
      <w:r w:rsidRPr="00095FCC">
        <w:rPr>
          <w:rFonts w:asciiTheme="majorBidi" w:hAnsiTheme="majorBidi" w:cstheme="majorBidi"/>
          <w:sz w:val="24"/>
          <w:szCs w:val="24"/>
          <w:lang w:val="en-US" w:eastAsia="en-US"/>
        </w:rPr>
        <w:t xml:space="preserve">What does exercise mean to you at each stage of the cancer pathway? </w:t>
      </w:r>
    </w:p>
    <w:p w14:paraId="2B9FDBE7" w14:textId="77777777" w:rsidR="000B6AE6" w:rsidRPr="00095FCC" w:rsidRDefault="000B6AE6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0B6AE6" w:rsidRPr="00095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2B016E"/>
    <w:multiLevelType w:val="hybridMultilevel"/>
    <w:tmpl w:val="18C45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566"/>
    <w:rsid w:val="00095FCC"/>
    <w:rsid w:val="000B6AE6"/>
    <w:rsid w:val="004B47BF"/>
    <w:rsid w:val="004C3B71"/>
    <w:rsid w:val="006D6718"/>
    <w:rsid w:val="006E3A92"/>
    <w:rsid w:val="00BF7566"/>
    <w:rsid w:val="00CC60D0"/>
    <w:rsid w:val="00DC2A71"/>
    <w:rsid w:val="00E16D7B"/>
    <w:rsid w:val="00F9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ADB34"/>
  <w15:chartTrackingRefBased/>
  <w15:docId w15:val="{CB42F4A9-C75F-485A-8BAC-1431378D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566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ghney L.</dc:creator>
  <cp:keywords/>
  <dc:description/>
  <cp:lastModifiedBy>Lisa</cp:lastModifiedBy>
  <cp:revision>2</cp:revision>
  <dcterms:created xsi:type="dcterms:W3CDTF">2021-05-11T09:27:00Z</dcterms:created>
  <dcterms:modified xsi:type="dcterms:W3CDTF">2021-05-11T09:27:00Z</dcterms:modified>
</cp:coreProperties>
</file>